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5</w:t>
      </w:r>
      <w:r>
        <w:rPr>
          <w:rFonts w:cs="Times New Roman" w:ascii="Times New Roman" w:hAnsi="Times New Roman"/>
          <w:lang w:val="en-US"/>
        </w:rPr>
        <w:t>. List of primers targeting mouse and human promoters used in the ChIP/qPCR analyses.</w:t>
      </w:r>
    </w:p>
    <w:tbl>
      <w:tblPr>
        <w:bidiVisual w:val="true"/>
        <w:tblW w:w="9262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3932"/>
        <w:gridCol w:w="1070"/>
      </w:tblGrid>
      <w:tr>
        <w:trPr>
          <w:trHeight w:val="155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CACAACAAAACAACCCCC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TATAAAAGGCACACGCG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p0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AACCCTGCGACAAGACCTC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GCTAAGTCCCATCGCACA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3a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GTACAGGCTGGAGATGGCT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ACACCAGAAGAGGGCATC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9 (mouse)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GCAGCTGACAAATTCAGT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GAGATTTTCTCTCCCTCC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b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TGGAGTCTATGGGTCGGC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CGCTATCAGCCGCTTCAT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jurp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TTGCGGAACCCCAAACGAA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TCGCGAGAAACGTGCTTT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 (mouse)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CACACCCAATGAACCGACT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ATTGGTTCACCCGGGGTT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9a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GTTCTTGTTCCCCTCCCG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TTCGGTCCCCGGACTAG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d3 (mouse)</w:t>
            </w:r>
          </w:p>
        </w:tc>
      </w:tr>
      <w:tr>
        <w:trPr>
          <w:trHeight w:val="234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GCCCTTTTTGGCGCTATG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GGCTGCATTAGGTTCCTC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46 (mouse)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ACTCCAGAACCCTCACCCG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AAGCGCCCCTCGTTTTAAG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ap (mouse)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GC AGA GGG AAG AAC AAG AG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A AAA AAG GCA CAT AAC CAC 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9A (human)</w:t>
            </w:r>
          </w:p>
        </w:tc>
      </w:tr>
      <w:tr>
        <w:trPr>
          <w:trHeight w:val="242" w:hRule="atLeast"/>
        </w:trPr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 TCA TCT TCT GCC ACA CTA AAC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 AAA ACA TCC ACC CAC AAC 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L19 (human)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25:00Z</dcterms:created>
  <dc:creator>Piergiorgio</dc:creator>
  <dc:description/>
  <cp:keywords/>
  <dc:language>en-US</dc:language>
  <cp:lastModifiedBy>Piergiorgio</cp:lastModifiedBy>
  <dcterms:modified xsi:type="dcterms:W3CDTF">2015-03-13T17:27:00Z</dcterms:modified>
  <cp:revision>7</cp:revision>
  <dc:subject/>
  <dc:title/>
</cp:coreProperties>
</file>